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A41EB" w14:textId="50E87F7F" w:rsidR="00F61F64" w:rsidRDefault="00F61F64" w:rsidP="00F61F64">
      <w:pPr>
        <w:tabs>
          <w:tab w:val="left" w:pos="6908"/>
        </w:tabs>
      </w:pPr>
      <w:r w:rsidRPr="00F61F64">
        <w:rPr>
          <w:b/>
          <w:bCs/>
        </w:rPr>
        <w:t xml:space="preserve">Video 1. </w:t>
      </w:r>
      <w:r w:rsidR="009F51DA">
        <w:t>Procedure</w:t>
      </w:r>
      <w:r>
        <w:t xml:space="preserve"> of group service paradigm </w:t>
      </w:r>
      <w:r w:rsidR="009F51DA">
        <w:t xml:space="preserve">per species and condition, including </w:t>
      </w:r>
      <w:r>
        <w:t>behaviour of cheating individuals.</w:t>
      </w:r>
    </w:p>
    <w:sectPr w:rsidR="00F61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F64"/>
    <w:rsid w:val="00766369"/>
    <w:rsid w:val="009F51DA"/>
    <w:rsid w:val="00F6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D2072"/>
  <w15:chartTrackingRefBased/>
  <w15:docId w15:val="{56D4EE58-5FB7-054C-BFDE-9A3F6E66A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F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F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F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F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sirée Brucks</dc:creator>
  <cp:keywords/>
  <dc:description/>
  <cp:lastModifiedBy>Désirée Brucks</cp:lastModifiedBy>
  <cp:revision>2</cp:revision>
  <dcterms:created xsi:type="dcterms:W3CDTF">2025-05-20T06:45:00Z</dcterms:created>
  <dcterms:modified xsi:type="dcterms:W3CDTF">2025-05-20T06:51:00Z</dcterms:modified>
</cp:coreProperties>
</file>